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061" w:rsidRPr="001E04B0" w:rsidRDefault="00775021" w:rsidP="008F2061">
      <w:pPr>
        <w:rPr>
          <w:rFonts w:ascii="Helvetica" w:hAnsi="Helvetica"/>
          <w:sz w:val="22"/>
          <w:szCs w:val="22"/>
          <w:lang w:val="en-US"/>
        </w:rPr>
      </w:pPr>
      <w:r>
        <w:rPr>
          <w:rFonts w:ascii="Helvetica" w:hAnsi="Helvetica"/>
          <w:b/>
          <w:sz w:val="22"/>
          <w:szCs w:val="22"/>
          <w:lang w:val="en-US"/>
        </w:rPr>
        <w:t>S3</w:t>
      </w:r>
      <w:bookmarkStart w:id="0" w:name="_GoBack"/>
      <w:bookmarkEnd w:id="0"/>
      <w:r w:rsidR="00482175" w:rsidRPr="00482175">
        <w:rPr>
          <w:rFonts w:ascii="Helvetica" w:hAnsi="Helvetica"/>
          <w:b/>
          <w:sz w:val="22"/>
          <w:szCs w:val="22"/>
          <w:lang w:val="en-US"/>
        </w:rPr>
        <w:t xml:space="preserve"> Table.</w:t>
      </w:r>
      <w:r w:rsidR="00CF619F" w:rsidRPr="001E04B0">
        <w:rPr>
          <w:rFonts w:ascii="Helvetica" w:hAnsi="Helvetica"/>
          <w:sz w:val="22"/>
          <w:szCs w:val="22"/>
          <w:lang w:val="en-US"/>
        </w:rPr>
        <w:t xml:space="preserve"> Four-state model o</w:t>
      </w:r>
      <w:r w:rsidR="008F2061" w:rsidRPr="001E04B0">
        <w:rPr>
          <w:rFonts w:ascii="Helvetica" w:hAnsi="Helvetica"/>
          <w:sz w:val="22"/>
          <w:szCs w:val="22"/>
          <w:lang w:val="en-US"/>
        </w:rPr>
        <w:t xml:space="preserve">bservation cases </w:t>
      </w:r>
      <w:r w:rsidR="00CF619F" w:rsidRPr="001E04B0">
        <w:rPr>
          <w:rFonts w:ascii="Helvetica" w:hAnsi="Helvetica"/>
          <w:sz w:val="22"/>
          <w:szCs w:val="22"/>
          <w:lang w:val="en-US"/>
        </w:rPr>
        <w:t>with coding of potential censoring</w:t>
      </w:r>
      <w:r w:rsidR="0063363B">
        <w:rPr>
          <w:rFonts w:ascii="Helvetica" w:hAnsi="Helvetica"/>
          <w:sz w:val="22"/>
          <w:szCs w:val="22"/>
          <w:lang w:val="en-US"/>
        </w:rPr>
        <w:t xml:space="preserve"> times</w:t>
      </w:r>
      <w:r w:rsidR="00CF619F" w:rsidRPr="001E04B0">
        <w:rPr>
          <w:rFonts w:ascii="Helvetica" w:hAnsi="Helvetica"/>
          <w:sz w:val="22"/>
          <w:szCs w:val="22"/>
          <w:lang w:val="en-US"/>
        </w:rPr>
        <w:t xml:space="preserve"> and corresponding counts (#) and percentages (%) in the data set. “Interval left”: left boundary of censoring interval (with individual </w:t>
      </w:r>
      <w:r w:rsidR="00207342">
        <w:rPr>
          <w:rFonts w:ascii="Helvetica" w:hAnsi="Helvetica"/>
          <w:sz w:val="22"/>
          <w:szCs w:val="22"/>
          <w:lang w:val="en-US"/>
        </w:rPr>
        <w:t xml:space="preserve">left </w:t>
      </w:r>
      <w:r w:rsidR="00025A59" w:rsidRPr="001E04B0">
        <w:rPr>
          <w:rFonts w:ascii="Helvetica" w:hAnsi="Helvetica"/>
          <w:sz w:val="22"/>
          <w:szCs w:val="22"/>
          <w:lang w:val="en-US"/>
        </w:rPr>
        <w:t xml:space="preserve">censoring </w:t>
      </w:r>
      <w:r w:rsidR="00CF619F" w:rsidRPr="001E04B0">
        <w:rPr>
          <w:rFonts w:ascii="Helvetica" w:hAnsi="Helvetica"/>
          <w:sz w:val="22"/>
          <w:szCs w:val="22"/>
          <w:lang w:val="en-US"/>
        </w:rPr>
        <w:t xml:space="preserve">time </w:t>
      </w:r>
      <w:proofErr w:type="spellStart"/>
      <w:r w:rsidR="00CF619F" w:rsidRPr="001E04B0">
        <w:rPr>
          <w:rFonts w:ascii="Helvetica" w:hAnsi="Helvetica" w:cs="Calibri"/>
          <w:color w:val="000000"/>
          <w:sz w:val="22"/>
          <w:szCs w:val="22"/>
          <w:lang w:val="en-US"/>
        </w:rPr>
        <w:t>E</w:t>
      </w:r>
      <w:r w:rsidR="00CF619F" w:rsidRPr="001E04B0">
        <w:rPr>
          <w:rFonts w:ascii="Helvetica" w:hAnsi="Helvetica" w:cs="Calibri"/>
          <w:color w:val="000000"/>
          <w:sz w:val="22"/>
          <w:szCs w:val="22"/>
          <w:vertAlign w:val="subscript"/>
          <w:lang w:val="en-US"/>
        </w:rPr>
        <w:t>i</w:t>
      </w:r>
      <w:proofErr w:type="spellEnd"/>
      <w:r w:rsidR="00CF619F" w:rsidRPr="001E04B0">
        <w:rPr>
          <w:rFonts w:ascii="Helvetica" w:hAnsi="Helvetica"/>
          <w:sz w:val="22"/>
          <w:szCs w:val="22"/>
          <w:lang w:val="en-US"/>
        </w:rPr>
        <w:t xml:space="preserve">); “Interval right”: right boundary of censoring interval (with individual </w:t>
      </w:r>
      <w:r w:rsidR="00207342">
        <w:rPr>
          <w:rFonts w:ascii="Helvetica" w:hAnsi="Helvetica"/>
          <w:sz w:val="22"/>
          <w:szCs w:val="22"/>
          <w:lang w:val="en-US"/>
        </w:rPr>
        <w:t>right-</w:t>
      </w:r>
      <w:r w:rsidR="00025A59" w:rsidRPr="001E04B0">
        <w:rPr>
          <w:rFonts w:ascii="Helvetica" w:hAnsi="Helvetica"/>
          <w:sz w:val="22"/>
          <w:szCs w:val="22"/>
          <w:lang w:val="en-US"/>
        </w:rPr>
        <w:t xml:space="preserve">censoring </w:t>
      </w:r>
      <w:r w:rsidR="00CF619F" w:rsidRPr="001E04B0">
        <w:rPr>
          <w:rFonts w:ascii="Helvetica" w:hAnsi="Helvetica"/>
          <w:sz w:val="22"/>
          <w:szCs w:val="22"/>
          <w:lang w:val="en-US"/>
        </w:rPr>
        <w:t xml:space="preserve">time </w:t>
      </w:r>
      <w:proofErr w:type="gramStart"/>
      <w:r w:rsidR="00CF619F" w:rsidRPr="001E04B0">
        <w:rPr>
          <w:rFonts w:ascii="Helvetica" w:hAnsi="Helvetica" w:cs="Calibri"/>
          <w:color w:val="000000"/>
          <w:sz w:val="22"/>
          <w:szCs w:val="22"/>
          <w:lang w:val="en-US"/>
        </w:rPr>
        <w:t>R</w:t>
      </w:r>
      <w:r w:rsidR="00CF619F" w:rsidRPr="001E04B0">
        <w:rPr>
          <w:rFonts w:ascii="Helvetica" w:hAnsi="Helvetica" w:cs="Calibri"/>
          <w:color w:val="000000"/>
          <w:sz w:val="22"/>
          <w:szCs w:val="22"/>
          <w:vertAlign w:val="subscript"/>
          <w:lang w:val="en-US"/>
        </w:rPr>
        <w:t>i</w:t>
      </w:r>
      <w:proofErr w:type="gramEnd"/>
      <w:r w:rsidR="00CF619F" w:rsidRPr="001E04B0">
        <w:rPr>
          <w:rFonts w:ascii="Helvetica" w:hAnsi="Helvetica"/>
          <w:sz w:val="22"/>
          <w:szCs w:val="22"/>
          <w:lang w:val="en-US"/>
        </w:rPr>
        <w:t xml:space="preserve">). </w:t>
      </w:r>
      <w:r w:rsidR="00CF619F" w:rsidRPr="001E04B0">
        <w:rPr>
          <w:rFonts w:ascii="Helvetica" w:hAnsi="Helvetica" w:cs="Calibri"/>
          <w:color w:val="000000"/>
          <w:sz w:val="22"/>
          <w:szCs w:val="22"/>
          <w:lang w:val="en-US"/>
        </w:rPr>
        <w:t>T</w:t>
      </w:r>
      <w:r w:rsidR="00CF619F" w:rsidRPr="001E04B0">
        <w:rPr>
          <w:rFonts w:ascii="Helvetica" w:hAnsi="Helvetica" w:cs="Calibri"/>
          <w:color w:val="000000"/>
          <w:sz w:val="22"/>
          <w:szCs w:val="22"/>
          <w:vertAlign w:val="subscript"/>
          <w:lang w:val="en-US"/>
        </w:rPr>
        <w:t>i</w:t>
      </w:r>
      <w:r w:rsidR="00CF619F" w:rsidRPr="001E04B0">
        <w:rPr>
          <w:rFonts w:ascii="Helvetica" w:hAnsi="Helvetica"/>
          <w:sz w:val="22"/>
          <w:szCs w:val="22"/>
          <w:lang w:val="en-US"/>
        </w:rPr>
        <w:t xml:space="preserve"> individual time to intermediate event, </w:t>
      </w:r>
      <w:r w:rsidR="00CF619F" w:rsidRPr="001E04B0">
        <w:rPr>
          <w:rFonts w:ascii="Helvetica" w:hAnsi="Helvetica" w:cs="Calibri"/>
          <w:color w:val="000000"/>
          <w:sz w:val="22"/>
          <w:szCs w:val="22"/>
          <w:lang w:val="en-US"/>
        </w:rPr>
        <w:t>T</w:t>
      </w:r>
      <w:r w:rsidR="00CF619F" w:rsidRPr="001E04B0">
        <w:rPr>
          <w:rFonts w:ascii="Helvetica" w:hAnsi="Helvetica" w:cs="Calibri"/>
          <w:color w:val="000000"/>
          <w:sz w:val="22"/>
          <w:szCs w:val="22"/>
          <w:vertAlign w:val="subscript"/>
          <w:lang w:val="en-US"/>
        </w:rPr>
        <w:t>Pi</w:t>
      </w:r>
      <w:r w:rsidR="00CF619F" w:rsidRPr="001E04B0">
        <w:rPr>
          <w:rFonts w:ascii="Helvetica" w:hAnsi="Helvetica"/>
          <w:sz w:val="22"/>
          <w:szCs w:val="22"/>
          <w:lang w:val="en-US"/>
        </w:rPr>
        <w:t xml:space="preserve"> individual time to publication, C right-censored publication time</w:t>
      </w:r>
    </w:p>
    <w:p w:rsidR="00FE2082" w:rsidRPr="001E04B0" w:rsidRDefault="00FE2082" w:rsidP="00034439">
      <w:pPr>
        <w:rPr>
          <w:rFonts w:ascii="Helvetica" w:hAnsi="Helvetica"/>
          <w:sz w:val="22"/>
          <w:szCs w:val="22"/>
          <w:lang w:val="en-US"/>
        </w:rPr>
      </w:pPr>
    </w:p>
    <w:tbl>
      <w:tblPr>
        <w:tblW w:w="145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3412"/>
        <w:gridCol w:w="1657"/>
        <w:gridCol w:w="916"/>
        <w:gridCol w:w="1014"/>
        <w:gridCol w:w="858"/>
        <w:gridCol w:w="858"/>
        <w:gridCol w:w="916"/>
        <w:gridCol w:w="1326"/>
        <w:gridCol w:w="1326"/>
        <w:gridCol w:w="799"/>
        <w:gridCol w:w="838"/>
      </w:tblGrid>
      <w:tr w:rsidR="00F71960" w:rsidRPr="00F71960" w:rsidTr="00F71960">
        <w:trPr>
          <w:trHeight w:val="306"/>
        </w:trPr>
        <w:tc>
          <w:tcPr>
            <w:tcW w:w="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Case</w:t>
            </w:r>
          </w:p>
        </w:tc>
        <w:tc>
          <w:tcPr>
            <w:tcW w:w="3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Transition in four-state-model</w:t>
            </w: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3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Event time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F71960" w:rsidRPr="001E04B0" w:rsidTr="00F71960">
        <w:trPr>
          <w:trHeight w:val="536"/>
        </w:trPr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Comp-</w:t>
            </w:r>
            <w:proofErr w:type="spellStart"/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leted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Discon-tinued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Pub-</w:t>
            </w:r>
            <w:proofErr w:type="spellStart"/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lished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Interval lef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Interval right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  <w:t>Time-to-publication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71960" w:rsidRPr="001E04B0" w:rsidTr="00F71960">
        <w:trPr>
          <w:trHeight w:val="842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Study ongoing by time of survey, Interval-censored from year of survey to right-censored publication year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0 </w:t>
            </w:r>
            <w:r w:rsidRPr="00F71960">
              <w:rPr>
                <w:rFonts w:ascii="Wingdings" w:hAnsi="Wingdings" w:cs="Calibri"/>
                <w:color w:val="000000"/>
                <w:sz w:val="20"/>
                <w:szCs w:val="20"/>
                <w:lang w:val="en-US"/>
              </w:rPr>
              <w:t>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= 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5.1%</w:t>
            </w:r>
          </w:p>
        </w:tc>
      </w:tr>
      <w:tr w:rsidR="00F71960" w:rsidRPr="001E04B0" w:rsidTr="00F71960">
        <w:trPr>
          <w:trHeight w:val="842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Study status unknown, not published, Interval-censored from year of entry to right-censored publication year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0 </w:t>
            </w:r>
            <w:r w:rsidRPr="00F71960">
              <w:rPr>
                <w:rFonts w:ascii="Wingdings" w:hAnsi="Wingdings" w:cs="Calibri"/>
                <w:color w:val="000000"/>
                <w:sz w:val="20"/>
                <w:szCs w:val="20"/>
                <w:lang w:val="en-US"/>
              </w:rPr>
              <w:t>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E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E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 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7.6%</w:t>
            </w:r>
          </w:p>
        </w:tc>
      </w:tr>
      <w:tr w:rsidR="00F71960" w:rsidRPr="001E04B0" w:rsidTr="00F71960">
        <w:trPr>
          <w:trHeight w:val="536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Known completion year, right-censored publication year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0 </w:t>
            </w:r>
            <w:r w:rsidRPr="00F71960">
              <w:rPr>
                <w:rFonts w:ascii="Wingdings" w:hAnsi="Wingdings" w:cs="Calibri"/>
                <w:color w:val="000000"/>
                <w:sz w:val="20"/>
                <w:szCs w:val="20"/>
                <w:lang w:val="en-US"/>
              </w:rPr>
              <w:t>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1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= 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4</w:t>
            </w:r>
            <w:r w:rsidR="00680295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2C4515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6.0</w:t>
            </w:r>
            <w:r w:rsidR="00F71960"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F71960" w:rsidRPr="001E04B0" w:rsidTr="00F71960">
        <w:trPr>
          <w:trHeight w:val="804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Interval-censored completion year (status known from survey), right-censored publication year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0 </w:t>
            </w:r>
            <w:r w:rsidRPr="00F71960">
              <w:rPr>
                <w:rFonts w:ascii="Wingdings" w:hAnsi="Wingdings" w:cs="Calibri"/>
                <w:color w:val="000000"/>
                <w:sz w:val="20"/>
                <w:szCs w:val="20"/>
                <w:lang w:val="en-US"/>
              </w:rPr>
              <w:t>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E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E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 </w:t>
            </w: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= 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6</w:t>
            </w:r>
            <w:r w:rsidR="000F7A8F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20.</w:t>
            </w:r>
            <w:r w:rsidR="002C4515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5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F71960" w:rsidRPr="001E04B0" w:rsidTr="00F71960">
        <w:trPr>
          <w:trHeight w:val="536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Known discontinuation year, right-censored publication year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0 </w:t>
            </w:r>
            <w:r w:rsidRPr="00F71960">
              <w:rPr>
                <w:rFonts w:ascii="Wingdings" w:hAnsi="Wingdings" w:cs="Calibri"/>
                <w:color w:val="000000"/>
                <w:sz w:val="20"/>
                <w:szCs w:val="20"/>
                <w:lang w:val="en-US"/>
              </w:rPr>
              <w:t>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= 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.4%</w:t>
            </w:r>
          </w:p>
        </w:tc>
      </w:tr>
      <w:tr w:rsidR="00F71960" w:rsidRPr="001E04B0" w:rsidTr="00F71960">
        <w:trPr>
          <w:trHeight w:val="804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Interval-censored discontinuation year (status known from survey), right-censored publication year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0 </w:t>
            </w:r>
            <w:r w:rsidRPr="00F71960">
              <w:rPr>
                <w:rFonts w:ascii="Wingdings" w:hAnsi="Wingdings" w:cs="Calibri"/>
                <w:color w:val="000000"/>
                <w:sz w:val="20"/>
                <w:szCs w:val="20"/>
                <w:lang w:val="en-US"/>
              </w:rPr>
              <w:t>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E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C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E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 </w:t>
            </w: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= C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8</w:t>
            </w:r>
            <w:r w:rsidR="00691F96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0.</w:t>
            </w:r>
            <w:r w:rsidR="00702E23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5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F71960" w:rsidRPr="001E04B0" w:rsidTr="00F71960">
        <w:trPr>
          <w:trHeight w:val="536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Known completion year, publication year observed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1 </w:t>
            </w:r>
            <w:r w:rsidRPr="00F71960">
              <w:rPr>
                <w:rFonts w:ascii="Wingdings" w:hAnsi="Wingdings" w:cs="Calibri"/>
                <w:color w:val="000000"/>
                <w:sz w:val="20"/>
                <w:szCs w:val="20"/>
                <w:lang w:val="en-US"/>
              </w:rPr>
              <w:t>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P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= 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P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9.2%</w:t>
            </w:r>
          </w:p>
        </w:tc>
      </w:tr>
      <w:tr w:rsidR="00F71960" w:rsidRPr="001E04B0" w:rsidTr="00F71960">
        <w:trPr>
          <w:trHeight w:val="804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Interval-censored completion year (status known from survey), publication year observed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1 </w:t>
            </w:r>
            <w:r w:rsidRPr="00F71960">
              <w:rPr>
                <w:rFonts w:ascii="Wingdings" w:hAnsi="Wingdings" w:cs="Calibri"/>
                <w:color w:val="000000"/>
                <w:sz w:val="20"/>
                <w:szCs w:val="20"/>
                <w:lang w:val="en-US"/>
              </w:rPr>
              <w:t>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E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P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E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 </w:t>
            </w: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= 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P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2</w:t>
            </w:r>
            <w:r w:rsidR="008935AD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3</w:t>
            </w:r>
            <w:r w:rsidR="00040CE7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5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.</w:t>
            </w:r>
            <w:r w:rsidR="00040CE7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9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F71960" w:rsidRPr="001E04B0" w:rsidTr="00F71960">
        <w:trPr>
          <w:trHeight w:val="536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Known discontinuation year, publication year observed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2 </w:t>
            </w:r>
            <w:r w:rsidRPr="00F71960">
              <w:rPr>
                <w:rFonts w:ascii="Wingdings" w:hAnsi="Wingdings" w:cs="Calibri"/>
                <w:color w:val="000000"/>
                <w:sz w:val="20"/>
                <w:szCs w:val="20"/>
                <w:lang w:val="en-US"/>
              </w:rPr>
              <w:t>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P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= 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P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.5%</w:t>
            </w:r>
          </w:p>
        </w:tc>
      </w:tr>
      <w:tr w:rsidR="00F71960" w:rsidRPr="001E04B0" w:rsidTr="00F71960">
        <w:trPr>
          <w:trHeight w:val="804"/>
        </w:trPr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60" w:rsidRPr="00F71960" w:rsidRDefault="00F71960" w:rsidP="00F71960">
            <w:pP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Interval-censored discontinuation year (status known from survey), publication year observed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2 </w:t>
            </w:r>
            <w:r w:rsidRPr="00F71960">
              <w:rPr>
                <w:rFonts w:ascii="Wingdings" w:hAnsi="Wingdings" w:cs="Calibri"/>
                <w:color w:val="000000"/>
                <w:sz w:val="20"/>
                <w:szCs w:val="20"/>
                <w:lang w:val="en-US"/>
              </w:rPr>
              <w:t>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E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Pi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F71960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E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 </w:t>
            </w:r>
            <w:proofErr w:type="spellStart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R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  <w:proofErr w:type="spellEnd"/>
            <w:r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 xml:space="preserve"> &lt;= T</w:t>
            </w:r>
            <w:r w:rsidRPr="00F71960">
              <w:rPr>
                <w:rFonts w:ascii="Helvetica" w:hAnsi="Helvetica" w:cs="Calibri"/>
                <w:color w:val="000000"/>
                <w:sz w:val="20"/>
                <w:szCs w:val="20"/>
                <w:vertAlign w:val="subscript"/>
                <w:lang w:val="en-US"/>
              </w:rPr>
              <w:t>Pi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691F96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60" w:rsidRPr="00F71960" w:rsidRDefault="005C327D" w:rsidP="00F7196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3</w:t>
            </w:r>
            <w:r w:rsidR="00F71960"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5</w:t>
            </w:r>
            <w:r w:rsidR="00F71960" w:rsidRPr="00F71960">
              <w:rPr>
                <w:rFonts w:ascii="Helvetica" w:hAnsi="Helvetica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</w:tr>
    </w:tbl>
    <w:p w:rsidR="00485A8A" w:rsidRPr="001E04B0" w:rsidRDefault="00485A8A" w:rsidP="008F2061">
      <w:pPr>
        <w:rPr>
          <w:rFonts w:ascii="Helvetica" w:hAnsi="Helvetica"/>
          <w:sz w:val="22"/>
          <w:szCs w:val="22"/>
          <w:lang w:val="en-US"/>
        </w:rPr>
      </w:pPr>
    </w:p>
    <w:sectPr w:rsidR="00485A8A" w:rsidRPr="001E04B0" w:rsidSect="00FE2082">
      <w:pgSz w:w="16838" w:h="11906" w:orient="landscape"/>
      <w:pgMar w:top="1134" w:right="1134" w:bottom="1134" w:left="1134" w:header="709" w:footer="85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355"/>
    <w:rsid w:val="00025A59"/>
    <w:rsid w:val="00034439"/>
    <w:rsid w:val="00040CE7"/>
    <w:rsid w:val="00057779"/>
    <w:rsid w:val="000F7A8F"/>
    <w:rsid w:val="001E04B0"/>
    <w:rsid w:val="001F5E50"/>
    <w:rsid w:val="00207342"/>
    <w:rsid w:val="0021733E"/>
    <w:rsid w:val="00266E36"/>
    <w:rsid w:val="002A2451"/>
    <w:rsid w:val="002C08DF"/>
    <w:rsid w:val="002C4515"/>
    <w:rsid w:val="002D3FB7"/>
    <w:rsid w:val="00353D4C"/>
    <w:rsid w:val="00386576"/>
    <w:rsid w:val="003B10FC"/>
    <w:rsid w:val="003B7335"/>
    <w:rsid w:val="00433355"/>
    <w:rsid w:val="00453DCA"/>
    <w:rsid w:val="0045611C"/>
    <w:rsid w:val="00482175"/>
    <w:rsid w:val="00485A8A"/>
    <w:rsid w:val="00502B7A"/>
    <w:rsid w:val="00530CEF"/>
    <w:rsid w:val="00564F54"/>
    <w:rsid w:val="005A55C2"/>
    <w:rsid w:val="005C327D"/>
    <w:rsid w:val="005D3A75"/>
    <w:rsid w:val="005F65CC"/>
    <w:rsid w:val="0063363B"/>
    <w:rsid w:val="00680295"/>
    <w:rsid w:val="0068175E"/>
    <w:rsid w:val="00691F96"/>
    <w:rsid w:val="006A0FB9"/>
    <w:rsid w:val="006D51B6"/>
    <w:rsid w:val="00702E23"/>
    <w:rsid w:val="0070603C"/>
    <w:rsid w:val="007448D5"/>
    <w:rsid w:val="00775021"/>
    <w:rsid w:val="00791D62"/>
    <w:rsid w:val="007A5100"/>
    <w:rsid w:val="008358FB"/>
    <w:rsid w:val="00881051"/>
    <w:rsid w:val="0089099E"/>
    <w:rsid w:val="008935AD"/>
    <w:rsid w:val="00894266"/>
    <w:rsid w:val="008F1833"/>
    <w:rsid w:val="008F2061"/>
    <w:rsid w:val="00940CBB"/>
    <w:rsid w:val="00991C71"/>
    <w:rsid w:val="009A78AF"/>
    <w:rsid w:val="009D52D7"/>
    <w:rsid w:val="00A10504"/>
    <w:rsid w:val="00A22CE6"/>
    <w:rsid w:val="00A51D42"/>
    <w:rsid w:val="00AA514B"/>
    <w:rsid w:val="00AD7E92"/>
    <w:rsid w:val="00B1754A"/>
    <w:rsid w:val="00B73BAB"/>
    <w:rsid w:val="00BE1F0F"/>
    <w:rsid w:val="00C17B78"/>
    <w:rsid w:val="00C241EE"/>
    <w:rsid w:val="00C5630C"/>
    <w:rsid w:val="00C74F81"/>
    <w:rsid w:val="00C95D33"/>
    <w:rsid w:val="00CE32D3"/>
    <w:rsid w:val="00CE7B09"/>
    <w:rsid w:val="00CF619F"/>
    <w:rsid w:val="00D435C6"/>
    <w:rsid w:val="00D64817"/>
    <w:rsid w:val="00D8012F"/>
    <w:rsid w:val="00E1522C"/>
    <w:rsid w:val="00E257AE"/>
    <w:rsid w:val="00E32B20"/>
    <w:rsid w:val="00EA27B1"/>
    <w:rsid w:val="00F65067"/>
    <w:rsid w:val="00F7044A"/>
    <w:rsid w:val="00F71960"/>
    <w:rsid w:val="00FA2C55"/>
    <w:rsid w:val="00FC0276"/>
    <w:rsid w:val="00FE2082"/>
    <w:rsid w:val="00FE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5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5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9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Binder</dc:creator>
  <cp:keywords/>
  <dc:description/>
  <cp:lastModifiedBy>Vijayakumar M</cp:lastModifiedBy>
  <cp:revision>102</cp:revision>
  <dcterms:created xsi:type="dcterms:W3CDTF">2020-02-22T11:11:00Z</dcterms:created>
  <dcterms:modified xsi:type="dcterms:W3CDTF">2020-03-19T19:17:00Z</dcterms:modified>
</cp:coreProperties>
</file>